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4A394" w14:textId="663D84AC" w:rsidR="00330143" w:rsidRPr="00B15434" w:rsidRDefault="00330143" w:rsidP="00330143">
      <w:pPr>
        <w:textAlignment w:val="baseline"/>
        <w:rPr>
          <w:rFonts w:ascii="Times New Roman" w:eastAsia="맑은 고딕" w:hAnsi="Times New Roman" w:cs="Times New Roman"/>
          <w:b/>
          <w:kern w:val="1"/>
          <w:sz w:val="24"/>
          <w:szCs w:val="24"/>
        </w:rPr>
      </w:pPr>
      <w:r w:rsidRPr="00E27689">
        <w:rPr>
          <w:rFonts w:ascii="Times New Roman" w:eastAsia="맑은 고딕" w:hAnsi="Times New Roman" w:cs="Times New Roman" w:hint="eastAsia"/>
          <w:b/>
          <w:kern w:val="1"/>
          <w:sz w:val="24"/>
          <w:szCs w:val="24"/>
        </w:rPr>
        <w:t>S1 Table</w:t>
      </w:r>
      <w:r w:rsidRPr="00E27689">
        <w:rPr>
          <w:rFonts w:ascii="Times New Roman" w:eastAsia="맑은 고딕" w:hAnsi="Times New Roman" w:cs="Times New Roman"/>
          <w:b/>
          <w:kern w:val="1"/>
          <w:sz w:val="24"/>
          <w:szCs w:val="24"/>
        </w:rPr>
        <w:t>. Revised Standards for Reporting Intervention in Clinical Trials of Acupuncture (STRICTA)</w:t>
      </w:r>
    </w:p>
    <w:tbl>
      <w:tblPr>
        <w:tblOverlap w:val="never"/>
        <w:tblW w:w="9224" w:type="dxa"/>
        <w:tblBorders>
          <w:top w:val="single" w:sz="12" w:space="0" w:color="0A0000"/>
          <w:left w:val="single" w:sz="2" w:space="0" w:color="0A0000"/>
          <w:bottom w:val="single" w:sz="12" w:space="0" w:color="0A0000"/>
          <w:right w:val="single" w:sz="2" w:space="0" w:color="0A0000"/>
          <w:insideH w:val="single" w:sz="2" w:space="0" w:color="0A0000"/>
          <w:insideV w:val="single" w:sz="2" w:space="0" w:color="0A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2835"/>
        <w:gridCol w:w="5005"/>
      </w:tblGrid>
      <w:tr w:rsidR="00330143" w:rsidRPr="00474BE7" w14:paraId="614EE2FF" w14:textId="77777777" w:rsidTr="006A63FB">
        <w:tc>
          <w:tcPr>
            <w:tcW w:w="1384" w:type="dxa"/>
          </w:tcPr>
          <w:p w14:paraId="6F62C699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kern w:val="1"/>
                <w:szCs w:val="20"/>
              </w:rPr>
            </w:pPr>
          </w:p>
        </w:tc>
        <w:tc>
          <w:tcPr>
            <w:tcW w:w="2835" w:type="dxa"/>
          </w:tcPr>
          <w:p w14:paraId="3B69DD10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b/>
                <w:kern w:val="1"/>
                <w:szCs w:val="20"/>
              </w:rPr>
              <w:t>Item Criteria</w:t>
            </w:r>
          </w:p>
        </w:tc>
        <w:tc>
          <w:tcPr>
            <w:tcW w:w="5005" w:type="dxa"/>
          </w:tcPr>
          <w:p w14:paraId="67527492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b/>
                <w:kern w:val="1"/>
                <w:szCs w:val="20"/>
              </w:rPr>
              <w:t>Description</w:t>
            </w:r>
          </w:p>
        </w:tc>
      </w:tr>
      <w:tr w:rsidR="00330143" w:rsidRPr="00474BE7" w14:paraId="1E9310B0" w14:textId="77777777" w:rsidTr="006A63FB">
        <w:tc>
          <w:tcPr>
            <w:tcW w:w="1384" w:type="dxa"/>
            <w:vMerge w:val="restart"/>
          </w:tcPr>
          <w:p w14:paraId="2A67484D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1.Acupuncture rationale</w:t>
            </w:r>
          </w:p>
        </w:tc>
        <w:tc>
          <w:tcPr>
            <w:tcW w:w="2835" w:type="dxa"/>
            <w:vAlign w:val="center"/>
          </w:tcPr>
          <w:p w14:paraId="574D6885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1a) Style of acupuncture</w:t>
            </w:r>
          </w:p>
        </w:tc>
        <w:tc>
          <w:tcPr>
            <w:tcW w:w="5005" w:type="dxa"/>
          </w:tcPr>
          <w:p w14:paraId="4FAF9925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Laser acupuncture</w:t>
            </w:r>
          </w:p>
        </w:tc>
      </w:tr>
      <w:tr w:rsidR="00330143" w:rsidRPr="00474BE7" w14:paraId="3C2C6776" w14:textId="77777777" w:rsidTr="006A63FB">
        <w:tc>
          <w:tcPr>
            <w:tcW w:w="1384" w:type="dxa"/>
            <w:vMerge/>
          </w:tcPr>
          <w:p w14:paraId="0AF3E72A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9F7E4B7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1b) Reasoning for treatment provided – based on historical context, literature sources, and/or consensus methods, with references where appropriate</w:t>
            </w:r>
          </w:p>
        </w:tc>
        <w:tc>
          <w:tcPr>
            <w:tcW w:w="5005" w:type="dxa"/>
            <w:vAlign w:val="center"/>
          </w:tcPr>
          <w:p w14:paraId="460E0BA2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 xml:space="preserve">1) Discussion among </w:t>
            </w: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three</w:t>
            </w: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 xml:space="preserve"> doctors that practice Korean medicine (consensus)</w:t>
            </w:r>
          </w:p>
          <w:p w14:paraId="0F9AAEB1" w14:textId="34DC1ACA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2</w:t>
            </w: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 xml:space="preserve"> </w:t>
            </w: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Selection of treatment regions based on related papers and expert discussions</w:t>
            </w:r>
            <w:r w:rsidR="00C4526B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 xml:space="preserve"> [20,21]</w:t>
            </w:r>
          </w:p>
        </w:tc>
      </w:tr>
      <w:tr w:rsidR="00330143" w:rsidRPr="00474BE7" w14:paraId="46373F34" w14:textId="77777777" w:rsidTr="006A63FB">
        <w:tc>
          <w:tcPr>
            <w:tcW w:w="1384" w:type="dxa"/>
            <w:vMerge/>
          </w:tcPr>
          <w:p w14:paraId="0E89E553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B2F5141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1c) Extent to which treatment varied</w:t>
            </w:r>
          </w:p>
        </w:tc>
        <w:tc>
          <w:tcPr>
            <w:tcW w:w="5005" w:type="dxa"/>
            <w:vAlign w:val="center"/>
          </w:tcPr>
          <w:p w14:paraId="414D1BFB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Standardized treatment</w:t>
            </w:r>
          </w:p>
        </w:tc>
      </w:tr>
      <w:tr w:rsidR="00330143" w:rsidRPr="00474BE7" w14:paraId="29345518" w14:textId="77777777" w:rsidTr="006A63FB">
        <w:tc>
          <w:tcPr>
            <w:tcW w:w="1384" w:type="dxa"/>
            <w:vMerge w:val="restart"/>
          </w:tcPr>
          <w:p w14:paraId="5080919F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2. Details of needling</w:t>
            </w:r>
          </w:p>
        </w:tc>
        <w:tc>
          <w:tcPr>
            <w:tcW w:w="2835" w:type="dxa"/>
            <w:vAlign w:val="center"/>
          </w:tcPr>
          <w:p w14:paraId="6F5F5188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2a) Number of needle insertions per subject per session (mean and range where relevant)</w:t>
            </w:r>
          </w:p>
        </w:tc>
        <w:tc>
          <w:tcPr>
            <w:tcW w:w="5005" w:type="dxa"/>
            <w:vAlign w:val="center"/>
          </w:tcPr>
          <w:p w14:paraId="36C7C744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7</w:t>
            </w:r>
          </w:p>
        </w:tc>
      </w:tr>
      <w:tr w:rsidR="00330143" w:rsidRPr="00474BE7" w14:paraId="299405F7" w14:textId="77777777" w:rsidTr="006A63FB">
        <w:tc>
          <w:tcPr>
            <w:tcW w:w="1384" w:type="dxa"/>
            <w:vMerge/>
          </w:tcPr>
          <w:p w14:paraId="57B147F1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721DAAB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2b) Names (or location if no standard name) of points used (uni-/bilateral)</w:t>
            </w:r>
          </w:p>
        </w:tc>
        <w:tc>
          <w:tcPr>
            <w:tcW w:w="5005" w:type="dxa"/>
            <w:vAlign w:val="center"/>
          </w:tcPr>
          <w:p w14:paraId="78CE9E18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hAnsi="Times New Roman" w:cs="Times New Roman"/>
                <w:szCs w:val="20"/>
              </w:rPr>
              <w:t>EX-LE4 (Neixiyan), ST35 (Dubi), ST34 (Liangqiu), SP10 (Xuehai), SP9 (Yinglingquan), GB34 (Yanglingquan), and EX-LE2 (Heding) on the lesion side (the more painful side if bilateral)</w:t>
            </w:r>
          </w:p>
        </w:tc>
      </w:tr>
      <w:tr w:rsidR="00330143" w:rsidRPr="00474BE7" w14:paraId="0393C643" w14:textId="77777777" w:rsidTr="006A63FB">
        <w:tc>
          <w:tcPr>
            <w:tcW w:w="1384" w:type="dxa"/>
            <w:vMerge/>
          </w:tcPr>
          <w:p w14:paraId="2EB5A953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A2DB1C4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2c) Depth of insertion, based on a specified unit of measurement or on a particular tissue level</w:t>
            </w:r>
          </w:p>
        </w:tc>
        <w:tc>
          <w:tcPr>
            <w:tcW w:w="5005" w:type="dxa"/>
            <w:vAlign w:val="center"/>
          </w:tcPr>
          <w:p w14:paraId="1609732A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474BE7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A</w:t>
            </w:r>
            <w:r w:rsidRPr="00474BE7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cupu</w:t>
            </w:r>
            <w:r w:rsidRPr="00474BE7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ncture needle</w:t>
            </w:r>
            <w:r w:rsidRPr="00474BE7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was inserted vertically or obliquely at a depth of 1–3 cm, depending </w:t>
            </w:r>
            <w:r w:rsidRPr="00474BE7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he location of the needle</w:t>
            </w:r>
            <w:r w:rsidRPr="00474BE7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.</w:t>
            </w:r>
          </w:p>
        </w:tc>
      </w:tr>
      <w:tr w:rsidR="00330143" w:rsidRPr="00474BE7" w14:paraId="646D44D7" w14:textId="77777777" w:rsidTr="006A63FB">
        <w:tc>
          <w:tcPr>
            <w:tcW w:w="1384" w:type="dxa"/>
            <w:vMerge/>
          </w:tcPr>
          <w:p w14:paraId="5729AE10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5077EB7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2d) Responses sought</w:t>
            </w:r>
          </w:p>
        </w:tc>
        <w:tc>
          <w:tcPr>
            <w:tcW w:w="5005" w:type="dxa"/>
            <w:vAlign w:val="center"/>
          </w:tcPr>
          <w:p w14:paraId="3B9529B1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 xml:space="preserve">No de qi or muscle twitching,– only sensation due to needle insertion </w:t>
            </w:r>
          </w:p>
        </w:tc>
      </w:tr>
      <w:tr w:rsidR="00330143" w:rsidRPr="00474BE7" w14:paraId="1057DF9E" w14:textId="77777777" w:rsidTr="006A63FB">
        <w:tc>
          <w:tcPr>
            <w:tcW w:w="1384" w:type="dxa"/>
            <w:vMerge/>
          </w:tcPr>
          <w:p w14:paraId="4EF6C844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C6DC293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2e) Needle stimulation</w:t>
            </w:r>
          </w:p>
        </w:tc>
        <w:tc>
          <w:tcPr>
            <w:tcW w:w="5005" w:type="dxa"/>
            <w:vAlign w:val="center"/>
          </w:tcPr>
          <w:p w14:paraId="49CE747E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Times New Roman" w:hAnsi="Times New Roman" w:cs="Times New Roman"/>
                <w:szCs w:val="20"/>
              </w:rPr>
              <w:t>The real laser parameters will be 20 mW power</w:t>
            </w:r>
            <w:r w:rsidRPr="00474BE7">
              <w:rPr>
                <w:rFonts w:ascii="Times New Roman" w:hAnsi="Times New Roman" w:cs="Times New Roman"/>
                <w:szCs w:val="20"/>
              </w:rPr>
              <w:t>,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 pulse type wave, 12J/point energy dos</w:t>
            </w:r>
            <w:r w:rsidRPr="00474BE7">
              <w:rPr>
                <w:rFonts w:ascii="Times New Roman" w:hAnsi="Times New Roman" w:cs="Times New Roman"/>
                <w:szCs w:val="20"/>
              </w:rPr>
              <w:t>e,</w:t>
            </w:r>
            <w:r w:rsidRPr="00474BE7" w:rsidDel="00BF337F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>50 Hz frequency, and 63.69 W/cm</w:t>
            </w:r>
            <w:r w:rsidRPr="00474BE7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 xml:space="preserve">2 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>power density.</w:t>
            </w:r>
          </w:p>
        </w:tc>
      </w:tr>
      <w:tr w:rsidR="00330143" w:rsidRPr="00474BE7" w14:paraId="4D2A08E0" w14:textId="77777777" w:rsidTr="006A63FB">
        <w:tc>
          <w:tcPr>
            <w:tcW w:w="1384" w:type="dxa"/>
            <w:vMerge/>
          </w:tcPr>
          <w:p w14:paraId="162A5BB6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20D0824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2f) Needle retention time</w:t>
            </w:r>
          </w:p>
        </w:tc>
        <w:tc>
          <w:tcPr>
            <w:tcW w:w="5005" w:type="dxa"/>
            <w:vAlign w:val="center"/>
          </w:tcPr>
          <w:p w14:paraId="78FE41AA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1</w:t>
            </w: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0-minute per session</w:t>
            </w:r>
          </w:p>
        </w:tc>
      </w:tr>
      <w:tr w:rsidR="00330143" w:rsidRPr="00474BE7" w14:paraId="1DDC2E71" w14:textId="77777777" w:rsidTr="006A63FB">
        <w:tc>
          <w:tcPr>
            <w:tcW w:w="1384" w:type="dxa"/>
            <w:vMerge/>
          </w:tcPr>
          <w:p w14:paraId="60A3456D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2AB4E72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2g) Needle type</w:t>
            </w:r>
          </w:p>
        </w:tc>
        <w:tc>
          <w:tcPr>
            <w:tcW w:w="5005" w:type="dxa"/>
            <w:vAlign w:val="center"/>
          </w:tcPr>
          <w:p w14:paraId="30ED622D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disposable acupuncture needle with optical fibers inserted </w:t>
            </w:r>
            <w:r w:rsidRPr="00474BE7">
              <w:rPr>
                <w:rFonts w:ascii="Times New Roman" w:hAnsi="Times New Roman" w:cs="Times New Roman"/>
                <w:szCs w:val="20"/>
              </w:rPr>
              <w:t>inside</w:t>
            </w:r>
          </w:p>
        </w:tc>
      </w:tr>
      <w:tr w:rsidR="00330143" w:rsidRPr="00474BE7" w14:paraId="2BE08770" w14:textId="77777777" w:rsidTr="006A63FB">
        <w:tc>
          <w:tcPr>
            <w:tcW w:w="1384" w:type="dxa"/>
            <w:vMerge w:val="restart"/>
          </w:tcPr>
          <w:p w14:paraId="22EE7394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3. Treatment regimen</w:t>
            </w:r>
          </w:p>
        </w:tc>
        <w:tc>
          <w:tcPr>
            <w:tcW w:w="2835" w:type="dxa"/>
            <w:vAlign w:val="center"/>
          </w:tcPr>
          <w:p w14:paraId="30D4B608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3a) Number of treatment sessions</w:t>
            </w:r>
          </w:p>
        </w:tc>
        <w:tc>
          <w:tcPr>
            <w:tcW w:w="5005" w:type="dxa"/>
            <w:vAlign w:val="center"/>
          </w:tcPr>
          <w:p w14:paraId="6B580C66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12</w:t>
            </w: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 xml:space="preserve"> </w:t>
            </w:r>
          </w:p>
        </w:tc>
      </w:tr>
      <w:tr w:rsidR="00330143" w:rsidRPr="00474BE7" w14:paraId="03B642ED" w14:textId="77777777" w:rsidTr="006A63FB">
        <w:tc>
          <w:tcPr>
            <w:tcW w:w="1384" w:type="dxa"/>
            <w:vMerge/>
          </w:tcPr>
          <w:p w14:paraId="5FB89A32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8004715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3b) Frequency and duration of treatment sessions</w:t>
            </w:r>
          </w:p>
        </w:tc>
        <w:tc>
          <w:tcPr>
            <w:tcW w:w="5005" w:type="dxa"/>
            <w:vAlign w:val="center"/>
          </w:tcPr>
          <w:p w14:paraId="4DB3BF14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twice</w:t>
            </w: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 xml:space="preserve">/week for </w:t>
            </w: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6</w:t>
            </w: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 xml:space="preserve">weeks, </w:t>
            </w:r>
            <w:r w:rsidRPr="00474BE7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>1</w:t>
            </w: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0-min per session</w:t>
            </w:r>
          </w:p>
        </w:tc>
      </w:tr>
      <w:tr w:rsidR="00330143" w:rsidRPr="00474BE7" w14:paraId="6E56E352" w14:textId="77777777" w:rsidTr="006A63FB">
        <w:tc>
          <w:tcPr>
            <w:tcW w:w="1384" w:type="dxa"/>
            <w:vMerge w:val="restart"/>
          </w:tcPr>
          <w:p w14:paraId="02323DB7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4. Other treatment components</w:t>
            </w:r>
          </w:p>
        </w:tc>
        <w:tc>
          <w:tcPr>
            <w:tcW w:w="2835" w:type="dxa"/>
            <w:vAlign w:val="center"/>
          </w:tcPr>
          <w:p w14:paraId="5C76511F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4a) Details of other interventions administered to the acupuncture group</w:t>
            </w:r>
          </w:p>
        </w:tc>
        <w:tc>
          <w:tcPr>
            <w:tcW w:w="5005" w:type="dxa"/>
            <w:vAlign w:val="center"/>
          </w:tcPr>
          <w:p w14:paraId="42130295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Times New Roman" w:hAnsi="Times New Roman" w:cs="Times New Roman"/>
                <w:szCs w:val="20"/>
              </w:rPr>
              <w:t>educat</w:t>
            </w:r>
            <w:r w:rsidRPr="00474BE7">
              <w:rPr>
                <w:rFonts w:ascii="Times New Roman" w:hAnsi="Times New Roman" w:cs="Times New Roman" w:hint="eastAsia"/>
                <w:szCs w:val="20"/>
              </w:rPr>
              <w:t>ion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 on exercise and self-care</w:t>
            </w:r>
            <w:r w:rsidRPr="00474BE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during their </w:t>
            </w:r>
            <w:r w:rsidRPr="00474BE7">
              <w:rPr>
                <w:rFonts w:ascii="Times New Roman" w:eastAsia="맑은 고딕" w:hAnsi="Times New Roman" w:cs="Times New Roman"/>
                <w:szCs w:val="20"/>
              </w:rPr>
              <w:t xml:space="preserve">treatment 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>visits</w:t>
            </w:r>
          </w:p>
        </w:tc>
      </w:tr>
      <w:tr w:rsidR="00330143" w:rsidRPr="00474BE7" w14:paraId="4CA84F4A" w14:textId="77777777" w:rsidTr="006A63FB">
        <w:tc>
          <w:tcPr>
            <w:tcW w:w="1384" w:type="dxa"/>
            <w:vMerge/>
          </w:tcPr>
          <w:p w14:paraId="165BAEC9" w14:textId="77777777" w:rsidR="00330143" w:rsidRPr="00474BE7" w:rsidRDefault="00330143" w:rsidP="006A63FB">
            <w:pPr>
              <w:spacing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64D215F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4b) Setting and context of treatment – including instructions to practitioners – as well as information and explanations given to patients</w:t>
            </w:r>
          </w:p>
        </w:tc>
        <w:tc>
          <w:tcPr>
            <w:tcW w:w="5005" w:type="dxa"/>
            <w:vAlign w:val="center"/>
          </w:tcPr>
          <w:p w14:paraId="680616DF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hAnsi="Times New Roman" w:cs="Times New Roman"/>
                <w:szCs w:val="20"/>
              </w:rPr>
              <w:t xml:space="preserve">Practitioners who </w:t>
            </w:r>
            <w:r w:rsidRPr="00474BE7">
              <w:rPr>
                <w:rFonts w:ascii="Times New Roman" w:eastAsia="맑은 고딕" w:hAnsi="Times New Roman" w:cs="Times New Roman"/>
                <w:szCs w:val="20"/>
              </w:rPr>
              <w:t xml:space="preserve">will </w:t>
            </w:r>
            <w:r w:rsidRPr="00474BE7">
              <w:rPr>
                <w:rFonts w:ascii="Times New Roman" w:hAnsi="Times New Roman" w:cs="Times New Roman"/>
                <w:szCs w:val="20"/>
              </w:rPr>
              <w:t>conduct the intervention w</w:t>
            </w:r>
            <w:r w:rsidRPr="00474BE7">
              <w:rPr>
                <w:rFonts w:ascii="Times New Roman" w:eastAsia="맑은 고딕" w:hAnsi="Times New Roman" w:cs="Times New Roman"/>
                <w:szCs w:val="20"/>
              </w:rPr>
              <w:t>ill be</w:t>
            </w:r>
            <w:r w:rsidRPr="00474BE7">
              <w:rPr>
                <w:rFonts w:ascii="Times New Roman" w:hAnsi="Times New Roman" w:cs="Times New Roman"/>
                <w:szCs w:val="20"/>
              </w:rPr>
              <w:t xml:space="preserve"> trained to ensure adherence to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 the intervention protocol</w:t>
            </w:r>
            <w:r w:rsidRPr="00474BE7">
              <w:rPr>
                <w:rFonts w:ascii="Times New Roman" w:hAnsi="Times New Roman" w:cs="Times New Roman"/>
                <w:szCs w:val="20"/>
              </w:rPr>
              <w:t>.</w:t>
            </w:r>
            <w:r w:rsidRPr="00474BE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>All patients w</w:t>
            </w:r>
            <w:r w:rsidRPr="00474BE7">
              <w:rPr>
                <w:rFonts w:ascii="Times New Roman" w:hAnsi="Times New Roman" w:cs="Times New Roman"/>
                <w:szCs w:val="20"/>
              </w:rPr>
              <w:t>ill be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 educated on exercise and self-care</w:t>
            </w:r>
            <w:r w:rsidRPr="00474BE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during their </w:t>
            </w:r>
            <w:r w:rsidRPr="00474BE7">
              <w:rPr>
                <w:rFonts w:ascii="Times New Roman" w:eastAsia="맑은 고딕" w:hAnsi="Times New Roman" w:cs="Times New Roman"/>
                <w:szCs w:val="20"/>
              </w:rPr>
              <w:t xml:space="preserve">treatment 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>visits.</w:t>
            </w:r>
          </w:p>
        </w:tc>
      </w:tr>
      <w:tr w:rsidR="00330143" w:rsidRPr="00474BE7" w14:paraId="6D271FCC" w14:textId="77777777" w:rsidTr="006A63FB">
        <w:tc>
          <w:tcPr>
            <w:tcW w:w="1384" w:type="dxa"/>
          </w:tcPr>
          <w:p w14:paraId="6FF6A165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5. Practitioner background</w:t>
            </w:r>
          </w:p>
        </w:tc>
        <w:tc>
          <w:tcPr>
            <w:tcW w:w="2835" w:type="dxa"/>
            <w:vAlign w:val="center"/>
          </w:tcPr>
          <w:p w14:paraId="639AA5E3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5a) Description of participating acupuncturists</w:t>
            </w:r>
          </w:p>
        </w:tc>
        <w:tc>
          <w:tcPr>
            <w:tcW w:w="5005" w:type="dxa"/>
            <w:vAlign w:val="center"/>
          </w:tcPr>
          <w:p w14:paraId="3EDADB98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Korean medicine doctor with the following qualifications: 6 years of formal university training in Korean medicine, a license</w:t>
            </w:r>
          </w:p>
        </w:tc>
      </w:tr>
      <w:tr w:rsidR="00330143" w:rsidRPr="00474BE7" w14:paraId="42F86EC3" w14:textId="77777777" w:rsidTr="006A63FB">
        <w:tc>
          <w:tcPr>
            <w:tcW w:w="1384" w:type="dxa"/>
            <w:vMerge w:val="restart"/>
          </w:tcPr>
          <w:p w14:paraId="10FBBD30" w14:textId="77777777" w:rsidR="00330143" w:rsidRPr="00474BE7" w:rsidRDefault="00330143" w:rsidP="006A63F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6. Control or comparator interventions</w:t>
            </w:r>
          </w:p>
        </w:tc>
        <w:tc>
          <w:tcPr>
            <w:tcW w:w="2835" w:type="dxa"/>
            <w:vAlign w:val="center"/>
          </w:tcPr>
          <w:p w14:paraId="24959974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6a) Rationale for the control or comparator in the context of the research question, with sources that justify the choice</w:t>
            </w:r>
          </w:p>
        </w:tc>
        <w:tc>
          <w:tcPr>
            <w:tcW w:w="5005" w:type="dxa"/>
            <w:vAlign w:val="center"/>
          </w:tcPr>
          <w:p w14:paraId="1A2CC7C4" w14:textId="37293E6F" w:rsidR="00330143" w:rsidRPr="00474BE7" w:rsidRDefault="006C6F6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1"/>
                <w:szCs w:val="20"/>
              </w:rPr>
              <w:t>Relevant articles</w:t>
            </w:r>
            <w:r w:rsidR="00C4526B">
              <w:rPr>
                <w:rFonts w:ascii="Times New Roman" w:eastAsia="맑은 고딕" w:hAnsi="Times New Roman" w:cs="Times New Roman" w:hint="eastAsia"/>
                <w:kern w:val="1"/>
                <w:szCs w:val="20"/>
              </w:rPr>
              <w:t xml:space="preserve"> [20,21]</w:t>
            </w:r>
          </w:p>
        </w:tc>
      </w:tr>
      <w:tr w:rsidR="00330143" w:rsidRPr="00474BE7" w14:paraId="7EC99BE1" w14:textId="77777777" w:rsidTr="006A63FB">
        <w:tc>
          <w:tcPr>
            <w:tcW w:w="1384" w:type="dxa"/>
            <w:vMerge/>
          </w:tcPr>
          <w:p w14:paraId="4FBE1065" w14:textId="77777777" w:rsidR="00330143" w:rsidRPr="00474BE7" w:rsidRDefault="00330143" w:rsidP="006A63FB">
            <w:pPr>
              <w:spacing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987DF90" w14:textId="77777777" w:rsidR="00330143" w:rsidRPr="00474BE7" w:rsidRDefault="00330143" w:rsidP="006A63FB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Cs w:val="20"/>
              </w:rPr>
            </w:pPr>
            <w:r w:rsidRPr="00474BE7">
              <w:rPr>
                <w:rFonts w:ascii="Times New Roman" w:eastAsia="맑은 고딕" w:hAnsi="Times New Roman" w:cs="Times New Roman"/>
                <w:kern w:val="1"/>
                <w:szCs w:val="20"/>
              </w:rPr>
              <w:t>6b) Precise description of the control or comparator; details for items 1−3 above with the use of sham acupuncture or any other type of acupuncture-like control</w:t>
            </w:r>
          </w:p>
        </w:tc>
        <w:tc>
          <w:tcPr>
            <w:tcW w:w="5005" w:type="dxa"/>
            <w:vAlign w:val="center"/>
          </w:tcPr>
          <w:p w14:paraId="7C986E3A" w14:textId="77777777" w:rsidR="00330143" w:rsidRPr="00474BE7" w:rsidRDefault="00330143" w:rsidP="006A63FB">
            <w:pPr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034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1"/>
                <w:szCs w:val="20"/>
              </w:rPr>
            </w:pPr>
            <w:r w:rsidRPr="00474BE7">
              <w:rPr>
                <w:rFonts w:ascii="Times New Roman" w:hAnsi="Times New Roman" w:cs="Times New Roman"/>
                <w:szCs w:val="20"/>
              </w:rPr>
              <w:t>In supine position with participant’s knees bent, the acupuncture needle will be inserted in EX-LE4 (Neixiyan), ST35 (Dubi), ST34 (Liangqiu), SP10 (Xuehai), SP9 (Yinglingquan), GB34 (Yanglingquan), and EX-LE2 (Heding) on the lesion side (the more painful side if bilateral) and then the laser output device will be turned on for 10 min (830 group, 20mW power; 650 group, 20mW power; control group, 0mW power).</w:t>
            </w:r>
            <w:r w:rsidRPr="00474BE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74BE7">
              <w:rPr>
                <w:rFonts w:ascii="Times New Roman" w:hAnsi="Times New Roman" w:cs="Times New Roman"/>
                <w:szCs w:val="20"/>
              </w:rPr>
              <w:t xml:space="preserve">During the procedures, </w:t>
            </w:r>
            <w:r w:rsidRPr="00474BE7">
              <w:rPr>
                <w:rFonts w:ascii="Times New Roman" w:hAnsi="Times New Roman" w:cs="Times New Roman"/>
                <w:szCs w:val="20"/>
              </w:rPr>
              <w:lastRenderedPageBreak/>
              <w:t>p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>articipants w</w:t>
            </w:r>
            <w:r w:rsidRPr="00474BE7">
              <w:rPr>
                <w:rFonts w:ascii="Times New Roman" w:hAnsi="Times New Roman" w:cs="Times New Roman"/>
                <w:szCs w:val="20"/>
              </w:rPr>
              <w:t>ill be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 blindfolded, and no differences in sounds or feelings w</w:t>
            </w:r>
            <w:r w:rsidRPr="00474BE7">
              <w:rPr>
                <w:rFonts w:ascii="Times New Roman" w:hAnsi="Times New Roman" w:cs="Times New Roman"/>
                <w:szCs w:val="20"/>
              </w:rPr>
              <w:t>ill be</w:t>
            </w:r>
            <w:r w:rsidRPr="00474BE7">
              <w:rPr>
                <w:rFonts w:ascii="Times New Roman" w:eastAsia="Times New Roman" w:hAnsi="Times New Roman" w:cs="Times New Roman"/>
                <w:szCs w:val="20"/>
              </w:rPr>
              <w:t xml:space="preserve"> found among the three groups</w:t>
            </w:r>
          </w:p>
        </w:tc>
      </w:tr>
    </w:tbl>
    <w:p w14:paraId="59DBA737" w14:textId="00581BD6" w:rsidR="003E34A5" w:rsidRPr="00330143" w:rsidRDefault="003E34A5"/>
    <w:sectPr w:rsidR="003E34A5" w:rsidRPr="003301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4E5A7" w14:textId="77777777" w:rsidR="00A5650A" w:rsidRDefault="00A5650A" w:rsidP="000365FD">
      <w:pPr>
        <w:spacing w:after="0"/>
      </w:pPr>
      <w:r>
        <w:separator/>
      </w:r>
    </w:p>
  </w:endnote>
  <w:endnote w:type="continuationSeparator" w:id="0">
    <w:p w14:paraId="4C4D6729" w14:textId="77777777" w:rsidR="00A5650A" w:rsidRDefault="00A5650A" w:rsidP="000365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8870A" w14:textId="77777777" w:rsidR="00A5650A" w:rsidRDefault="00A5650A" w:rsidP="000365FD">
      <w:pPr>
        <w:spacing w:after="0"/>
      </w:pPr>
      <w:r>
        <w:separator/>
      </w:r>
    </w:p>
  </w:footnote>
  <w:footnote w:type="continuationSeparator" w:id="0">
    <w:p w14:paraId="0A42A900" w14:textId="77777777" w:rsidR="00A5650A" w:rsidRDefault="00A5650A" w:rsidP="000365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6E9B"/>
    <w:rsid w:val="0002680E"/>
    <w:rsid w:val="000365FD"/>
    <w:rsid w:val="000A0058"/>
    <w:rsid w:val="00210BCD"/>
    <w:rsid w:val="00236B90"/>
    <w:rsid w:val="002B4EA9"/>
    <w:rsid w:val="002C6E7B"/>
    <w:rsid w:val="002D63BB"/>
    <w:rsid w:val="00300834"/>
    <w:rsid w:val="00330143"/>
    <w:rsid w:val="003C4DF9"/>
    <w:rsid w:val="003E34A5"/>
    <w:rsid w:val="00401628"/>
    <w:rsid w:val="004110D6"/>
    <w:rsid w:val="00421432"/>
    <w:rsid w:val="004B0DA4"/>
    <w:rsid w:val="004B6F2D"/>
    <w:rsid w:val="0052541A"/>
    <w:rsid w:val="00607EA3"/>
    <w:rsid w:val="006421D9"/>
    <w:rsid w:val="00642CDE"/>
    <w:rsid w:val="006A101D"/>
    <w:rsid w:val="006C6F63"/>
    <w:rsid w:val="006D178B"/>
    <w:rsid w:val="006E6EF5"/>
    <w:rsid w:val="007563ED"/>
    <w:rsid w:val="008100D2"/>
    <w:rsid w:val="00851096"/>
    <w:rsid w:val="008721C5"/>
    <w:rsid w:val="0088501A"/>
    <w:rsid w:val="008C64CC"/>
    <w:rsid w:val="008F4214"/>
    <w:rsid w:val="00957E6A"/>
    <w:rsid w:val="009A6C1E"/>
    <w:rsid w:val="009E4080"/>
    <w:rsid w:val="00A13EBD"/>
    <w:rsid w:val="00A26CC2"/>
    <w:rsid w:val="00A5650A"/>
    <w:rsid w:val="00A57EE8"/>
    <w:rsid w:val="00A918EB"/>
    <w:rsid w:val="00AC23AF"/>
    <w:rsid w:val="00AF70D5"/>
    <w:rsid w:val="00B4609E"/>
    <w:rsid w:val="00BC5236"/>
    <w:rsid w:val="00BF1FAE"/>
    <w:rsid w:val="00C1239C"/>
    <w:rsid w:val="00C4526B"/>
    <w:rsid w:val="00C6415E"/>
    <w:rsid w:val="00CA1B93"/>
    <w:rsid w:val="00CC2476"/>
    <w:rsid w:val="00CC47F9"/>
    <w:rsid w:val="00D26E9B"/>
    <w:rsid w:val="00D37139"/>
    <w:rsid w:val="00D41E66"/>
    <w:rsid w:val="00DC7D42"/>
    <w:rsid w:val="00E05B22"/>
    <w:rsid w:val="00E17134"/>
    <w:rsid w:val="00E270BE"/>
    <w:rsid w:val="00E27689"/>
    <w:rsid w:val="00F048C6"/>
    <w:rsid w:val="00F21FDF"/>
    <w:rsid w:val="00F3282A"/>
    <w:rsid w:val="00F62C12"/>
    <w:rsid w:val="00F83103"/>
    <w:rsid w:val="00F86282"/>
    <w:rsid w:val="00F878F5"/>
    <w:rsid w:val="00FA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A53FA"/>
  <w15:docId w15:val="{B8626CE8-CEE1-6C41-B488-43B9AB98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143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26E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6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6E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26E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26E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26E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26E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26E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26E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26E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26E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26E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26E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26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26E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26E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26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26E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26E9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26E9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26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26E9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26E9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26E9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365F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365FD"/>
  </w:style>
  <w:style w:type="paragraph" w:styleId="ac">
    <w:name w:val="footer"/>
    <w:basedOn w:val="a"/>
    <w:link w:val="Char4"/>
    <w:uiPriority w:val="99"/>
    <w:unhideWhenUsed/>
    <w:rsid w:val="000365F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365FD"/>
  </w:style>
  <w:style w:type="paragraph" w:styleId="ad">
    <w:name w:val="Balloon Text"/>
    <w:basedOn w:val="a"/>
    <w:link w:val="Char5"/>
    <w:uiPriority w:val="99"/>
    <w:semiHidden/>
    <w:unhideWhenUsed/>
    <w:rsid w:val="006E6EF5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d"/>
    <w:uiPriority w:val="99"/>
    <w:semiHidden/>
    <w:rsid w:val="006E6EF5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41tablecaption">
    <w:name w:val="MDPI_4.1_table_caption"/>
    <w:basedOn w:val="a"/>
    <w:qFormat/>
    <w:rsid w:val="00851096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7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래온</dc:creator>
  <cp:lastModifiedBy>JangRaeon</cp:lastModifiedBy>
  <cp:revision>7</cp:revision>
  <cp:lastPrinted>2025-03-10T12:01:00Z</cp:lastPrinted>
  <dcterms:created xsi:type="dcterms:W3CDTF">2026-02-20T10:54:00Z</dcterms:created>
  <dcterms:modified xsi:type="dcterms:W3CDTF">2026-06-18T15:23:00Z</dcterms:modified>
</cp:coreProperties>
</file>